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57019" w14:textId="77085810" w:rsidR="00FE0F39" w:rsidRDefault="007D467E" w:rsidP="00E25544">
      <w:pPr>
        <w:spacing w:after="0"/>
        <w:contextualSpacing/>
        <w:jc w:val="center"/>
        <w:rPr>
          <w:b/>
        </w:rPr>
      </w:pPr>
      <w:r>
        <w:rPr>
          <w:b/>
        </w:rPr>
        <w:t xml:space="preserve">Appendix 1. </w:t>
      </w:r>
      <w:r w:rsidR="00E25544">
        <w:rPr>
          <w:b/>
        </w:rPr>
        <w:t>Focus Group Guide</w:t>
      </w:r>
    </w:p>
    <w:p w14:paraId="7A8A2806" w14:textId="77777777" w:rsidR="00E25544" w:rsidRDefault="00E25544" w:rsidP="00E25544">
      <w:pPr>
        <w:spacing w:after="0"/>
        <w:contextualSpacing/>
        <w:jc w:val="center"/>
        <w:rPr>
          <w:b/>
        </w:rPr>
      </w:pPr>
    </w:p>
    <w:p w14:paraId="212E702F" w14:textId="77777777" w:rsidR="00E25544" w:rsidRPr="00571C70" w:rsidRDefault="00E25544" w:rsidP="00E25544">
      <w:pPr>
        <w:spacing w:after="0"/>
        <w:contextualSpacing/>
        <w:rPr>
          <w:b/>
          <w:u w:val="single"/>
        </w:rPr>
      </w:pPr>
      <w:r w:rsidRPr="00571C70">
        <w:rPr>
          <w:b/>
          <w:u w:val="single"/>
        </w:rPr>
        <w:t>Introduction</w:t>
      </w:r>
    </w:p>
    <w:p w14:paraId="0D92743F" w14:textId="1E632DC0" w:rsidR="00E25544" w:rsidRDefault="0008342A" w:rsidP="00E25544">
      <w:pPr>
        <w:spacing w:after="0"/>
        <w:contextualSpacing/>
      </w:pPr>
      <w:r>
        <w:t xml:space="preserve">The recording device is now on.  </w:t>
      </w:r>
      <w:r w:rsidR="00E25544">
        <w:t xml:space="preserve">Hello, my name is </w:t>
      </w:r>
      <w:r w:rsidR="00B76F80">
        <w:t>[</w:t>
      </w:r>
      <w:r w:rsidR="00384C40">
        <w:t>PI/</w:t>
      </w:r>
      <w:r w:rsidR="00B76F80">
        <w:t>Other Co-Investigator/Trained Facilitato</w:t>
      </w:r>
      <w:r w:rsidR="00333888">
        <w:t>r</w:t>
      </w:r>
      <w:r w:rsidR="00B76F80">
        <w:t>]</w:t>
      </w:r>
      <w:r w:rsidR="00E25544">
        <w:t>, and I will be facilitating our discussion today.</w:t>
      </w:r>
      <w:r>
        <w:t xml:space="preserve"> </w:t>
      </w:r>
      <w:r w:rsidR="006B3675">
        <w:t>Thank you for agreeing to participate.</w:t>
      </w:r>
    </w:p>
    <w:p w14:paraId="46825F11" w14:textId="77777777" w:rsidR="00E25544" w:rsidRDefault="00E25544" w:rsidP="00E25544">
      <w:pPr>
        <w:spacing w:after="0"/>
        <w:contextualSpacing/>
      </w:pPr>
    </w:p>
    <w:p w14:paraId="1285E246" w14:textId="5CEBBACD" w:rsidR="00B76F80" w:rsidRDefault="00B76F80" w:rsidP="00B76F80">
      <w:pPr>
        <w:spacing w:after="0"/>
        <w:contextualSpacing/>
      </w:pPr>
      <w:r>
        <w:t>We are here today because we want to</w:t>
      </w:r>
      <w:r w:rsidR="006B3675">
        <w:t xml:space="preserve"> learn about your personal experience with health care and to understand</w:t>
      </w:r>
      <w:r w:rsidRPr="00EE7E4F">
        <w:t xml:space="preserve"> </w:t>
      </w:r>
      <w:r w:rsidR="006B3675">
        <w:t xml:space="preserve">what </w:t>
      </w:r>
      <w:r w:rsidRPr="00EE7E4F">
        <w:t>you think about involving patients in the decisions hospitals and health systems make. You tak</w:t>
      </w:r>
      <w:r w:rsidR="00C077B9">
        <w:t>ing p</w:t>
      </w:r>
      <w:r w:rsidRPr="00EE7E4F">
        <w:t xml:space="preserve">art because you filled out a survey about the Beneficiary Advisory Council (BAC), a group of patients that advises the </w:t>
      </w:r>
      <w:r w:rsidR="009849E4">
        <w:t>[BLINDED ACO NAME]</w:t>
      </w:r>
      <w:r w:rsidRPr="00EE7E4F">
        <w:t>.  In that survey, you indicated you</w:t>
      </w:r>
      <w:r w:rsidR="006B3675">
        <w:t xml:space="preserve"> would be willing to talk to us</w:t>
      </w:r>
      <w:r w:rsidRPr="00EE7E4F">
        <w:t xml:space="preserve"> more.  </w:t>
      </w:r>
    </w:p>
    <w:p w14:paraId="35465BC4" w14:textId="77777777" w:rsidR="006B0695" w:rsidRDefault="006B0695" w:rsidP="00E25544">
      <w:pPr>
        <w:spacing w:after="0"/>
        <w:contextualSpacing/>
      </w:pPr>
    </w:p>
    <w:p w14:paraId="673B3ADA" w14:textId="28B40059" w:rsidR="00CF5B90" w:rsidRDefault="00082773" w:rsidP="00E25544">
      <w:pPr>
        <w:spacing w:after="0"/>
        <w:contextualSpacing/>
      </w:pPr>
      <w:r>
        <w:t xml:space="preserve">Please feel free to interrupt me at any time if you have questions. </w:t>
      </w:r>
    </w:p>
    <w:p w14:paraId="664DB66D" w14:textId="77777777" w:rsidR="00836247" w:rsidRDefault="00836247" w:rsidP="00E25544">
      <w:pPr>
        <w:spacing w:after="0"/>
        <w:contextualSpacing/>
      </w:pPr>
    </w:p>
    <w:p w14:paraId="4E5C6FC1" w14:textId="1C7E19C5" w:rsidR="00B8436D" w:rsidRDefault="00B8436D" w:rsidP="00E25544">
      <w:pPr>
        <w:spacing w:after="0"/>
        <w:contextualSpacing/>
      </w:pPr>
      <w:r>
        <w:t xml:space="preserve">I want to reiterate </w:t>
      </w:r>
      <w:r w:rsidR="00836247">
        <w:t>a few</w:t>
      </w:r>
      <w:r>
        <w:t xml:space="preserve"> key points: </w:t>
      </w:r>
    </w:p>
    <w:p w14:paraId="4B381821" w14:textId="77777777" w:rsidR="00B8436D" w:rsidRDefault="00B8436D" w:rsidP="00E25544">
      <w:pPr>
        <w:spacing w:after="0"/>
        <w:contextualSpacing/>
      </w:pPr>
    </w:p>
    <w:p w14:paraId="42027BBC" w14:textId="77777777" w:rsidR="00E25544" w:rsidRDefault="00E25544" w:rsidP="00E25544">
      <w:pPr>
        <w:spacing w:after="0"/>
        <w:contextualSpacing/>
      </w:pPr>
      <w:r>
        <w:t xml:space="preserve">First this discussion is confidential. So, you should not tell other people about what we discussed.  </w:t>
      </w:r>
      <w:r w:rsidR="00B8436D">
        <w:t>Y</w:t>
      </w:r>
      <w:r>
        <w:t>ou may choose to use a fake</w:t>
      </w:r>
      <w:r w:rsidR="00C077B9">
        <w:t xml:space="preserve"> name when introducing yourself and on your name tent,</w:t>
      </w:r>
      <w:r>
        <w:t xml:space="preserve"> if that would make you feel more comfortable.  </w:t>
      </w:r>
    </w:p>
    <w:p w14:paraId="7451BBA7" w14:textId="77777777" w:rsidR="00E25544" w:rsidRDefault="00E25544" w:rsidP="00E25544">
      <w:pPr>
        <w:spacing w:after="0"/>
        <w:contextualSpacing/>
      </w:pPr>
    </w:p>
    <w:p w14:paraId="7E98E622" w14:textId="2CAF6053" w:rsidR="00E25544" w:rsidRDefault="00E25544" w:rsidP="00E25544">
      <w:pPr>
        <w:spacing w:after="0"/>
        <w:contextualSpacing/>
      </w:pPr>
      <w:r>
        <w:t>Second,</w:t>
      </w:r>
      <w:r w:rsidR="00B8436D">
        <w:t xml:space="preserve"> </w:t>
      </w:r>
      <w:r>
        <w:t>please remember that there are no right or wrong answers.  Please be as candid as possible.</w:t>
      </w:r>
      <w:r w:rsidR="006B3675">
        <w:t xml:space="preserve"> This is not a debate, so you need not agree or chal</w:t>
      </w:r>
      <w:r w:rsidR="00836247">
        <w:t xml:space="preserve">lenge others. Let us hear your </w:t>
      </w:r>
      <w:r w:rsidR="006B3675">
        <w:t>t</w:t>
      </w:r>
      <w:r w:rsidR="00836247">
        <w:t>h</w:t>
      </w:r>
      <w:r w:rsidR="006B3675">
        <w:t xml:space="preserve">oughts. </w:t>
      </w:r>
      <w:r w:rsidR="00836247">
        <w:t xml:space="preserve">  </w:t>
      </w:r>
    </w:p>
    <w:p w14:paraId="4AC198EB" w14:textId="77777777" w:rsidR="00E25544" w:rsidRDefault="00E25544" w:rsidP="00E25544">
      <w:pPr>
        <w:spacing w:after="0"/>
        <w:contextualSpacing/>
      </w:pPr>
    </w:p>
    <w:p w14:paraId="00143EE0" w14:textId="40BC84D5" w:rsidR="00B8436D" w:rsidRDefault="00B8436D" w:rsidP="00E25544">
      <w:pPr>
        <w:spacing w:after="0"/>
        <w:contextualSpacing/>
      </w:pPr>
      <w:r>
        <w:t xml:space="preserve">Third, you do not have to answer </w:t>
      </w:r>
      <w:r w:rsidR="00836247">
        <w:t xml:space="preserve">any question you do not want to. </w:t>
      </w:r>
      <w:r>
        <w:t xml:space="preserve"> </w:t>
      </w:r>
      <w:r w:rsidR="00082773">
        <w:t xml:space="preserve">If you have thoughts that you’d rather share directly, or at a later time, you can also call </w:t>
      </w:r>
      <w:r w:rsidR="009849E4">
        <w:t>[BLINDED NUMBER]</w:t>
      </w:r>
      <w:r w:rsidR="00082773">
        <w:t xml:space="preserve">. I will provide that number again </w:t>
      </w:r>
      <w:proofErr w:type="gramStart"/>
      <w:r w:rsidR="00082773">
        <w:t>later</w:t>
      </w:r>
      <w:proofErr w:type="gramEnd"/>
      <w:r w:rsidR="00082773">
        <w:t xml:space="preserve">. </w:t>
      </w:r>
    </w:p>
    <w:p w14:paraId="23BCC023" w14:textId="77777777" w:rsidR="00836247" w:rsidRDefault="00836247" w:rsidP="00E25544">
      <w:pPr>
        <w:spacing w:after="0"/>
        <w:contextualSpacing/>
      </w:pPr>
    </w:p>
    <w:p w14:paraId="1B23D15D" w14:textId="6468DFD5" w:rsidR="00836247" w:rsidRDefault="00836247" w:rsidP="00E25544">
      <w:pPr>
        <w:spacing w:after="0"/>
        <w:contextualSpacing/>
      </w:pPr>
      <w:r>
        <w:t>Do you have any questions</w:t>
      </w:r>
      <w:r w:rsidR="00082773">
        <w:t xml:space="preserve"> before we get started</w:t>
      </w:r>
      <w:r>
        <w:t xml:space="preserve">?  </w:t>
      </w:r>
    </w:p>
    <w:p w14:paraId="4823AB4F" w14:textId="77777777" w:rsidR="001656A6" w:rsidRPr="001656A6" w:rsidRDefault="001656A6" w:rsidP="001656A6">
      <w:pPr>
        <w:spacing w:after="0"/>
        <w:contextualSpacing/>
      </w:pPr>
    </w:p>
    <w:p w14:paraId="1B6FDD54" w14:textId="77777777" w:rsidR="004E2122" w:rsidRPr="00571C70" w:rsidRDefault="004E2122" w:rsidP="004E2122">
      <w:pPr>
        <w:spacing w:after="0"/>
        <w:rPr>
          <w:b/>
          <w:u w:val="single"/>
        </w:rPr>
      </w:pPr>
      <w:r w:rsidRPr="00571C70">
        <w:rPr>
          <w:b/>
          <w:u w:val="single"/>
        </w:rPr>
        <w:t>Participants’ Introductions</w:t>
      </w:r>
    </w:p>
    <w:p w14:paraId="2D8A9B03" w14:textId="77777777" w:rsidR="004E2122" w:rsidRDefault="004E2122" w:rsidP="002E22B8">
      <w:pPr>
        <w:spacing w:after="0"/>
      </w:pPr>
      <w:r>
        <w:t>Let’s begin by introducing ourselve</w:t>
      </w:r>
      <w:r w:rsidR="00EE7E4F">
        <w:t>s.  Please give your first name</w:t>
      </w:r>
      <w:r w:rsidR="0055509A">
        <w:t>, or feel free to use a fake name</w:t>
      </w:r>
      <w:r w:rsidR="00DA1D7B">
        <w:t xml:space="preserve">. </w:t>
      </w:r>
    </w:p>
    <w:p w14:paraId="39697E1C" w14:textId="77777777" w:rsidR="00EE7E4F" w:rsidRDefault="00EE7E4F" w:rsidP="002E22B8">
      <w:pPr>
        <w:spacing w:after="0"/>
      </w:pPr>
    </w:p>
    <w:p w14:paraId="1F17BE9B" w14:textId="4406B8B7" w:rsidR="004E2122" w:rsidRDefault="004E2122" w:rsidP="002E22B8">
      <w:pPr>
        <w:spacing w:after="0"/>
        <w:rPr>
          <w:i/>
        </w:rPr>
      </w:pPr>
      <w:r>
        <w:tab/>
      </w:r>
      <w:r>
        <w:rPr>
          <w:i/>
        </w:rPr>
        <w:t>(</w:t>
      </w:r>
      <w:r w:rsidR="00DA1D7B">
        <w:rPr>
          <w:i/>
        </w:rPr>
        <w:t xml:space="preserve">Name tents will be provided. </w:t>
      </w:r>
      <w:r>
        <w:rPr>
          <w:i/>
        </w:rPr>
        <w:t>Ensure all participants introduce themselves.)</w:t>
      </w:r>
    </w:p>
    <w:p w14:paraId="6CF81041" w14:textId="77777777" w:rsidR="00B76F80" w:rsidRDefault="00B76F80" w:rsidP="002E22B8">
      <w:pPr>
        <w:spacing w:after="0"/>
        <w:rPr>
          <w:i/>
        </w:rPr>
      </w:pPr>
    </w:p>
    <w:p w14:paraId="0394868D" w14:textId="70D7CA8B" w:rsidR="00B76F80" w:rsidRPr="00E817D8" w:rsidRDefault="008A6635" w:rsidP="002E22B8">
      <w:pPr>
        <w:spacing w:after="0"/>
        <w:rPr>
          <w:b/>
          <w:u w:val="single"/>
        </w:rPr>
      </w:pPr>
      <w:r w:rsidRPr="00E817D8">
        <w:rPr>
          <w:b/>
          <w:u w:val="single"/>
        </w:rPr>
        <w:t>Explaining JMAP</w:t>
      </w:r>
    </w:p>
    <w:p w14:paraId="73FA894A" w14:textId="281A73B8" w:rsidR="00B76F80" w:rsidRDefault="00B76F80" w:rsidP="00B76F80">
      <w:pPr>
        <w:spacing w:after="0"/>
      </w:pPr>
      <w:r>
        <w:t>It may help to talk a bit about why this is important right now, to set t</w:t>
      </w:r>
      <w:r w:rsidR="008F500C">
        <w:t>he stage for our conversation.</w:t>
      </w:r>
    </w:p>
    <w:p w14:paraId="6D71D351" w14:textId="77777777" w:rsidR="00B76F80" w:rsidRDefault="00B76F80" w:rsidP="00B76F80">
      <w:pPr>
        <w:spacing w:after="0"/>
      </w:pPr>
    </w:p>
    <w:p w14:paraId="2CF5CFE4" w14:textId="0FE839F1" w:rsidR="00082773" w:rsidRDefault="00B76F80" w:rsidP="00B76F80">
      <w:pPr>
        <w:spacing w:after="0"/>
      </w:pPr>
      <w:r>
        <w:t>You are here today because you are on Medicare and receive</w:t>
      </w:r>
      <w:r w:rsidR="00DA1D7B">
        <w:t xml:space="preserve"> at least some of </w:t>
      </w:r>
      <w:r>
        <w:t xml:space="preserve">your medical care from </w:t>
      </w:r>
      <w:r w:rsidR="009849E4">
        <w:t xml:space="preserve">[BLINDED ACO NAME AND </w:t>
      </w:r>
      <w:proofErr w:type="gramStart"/>
      <w:r w:rsidR="009849E4">
        <w:t>AFFILIATES[.</w:t>
      </w:r>
      <w:proofErr w:type="gramEnd"/>
      <w:r w:rsidR="00DA1D7B">
        <w:t xml:space="preserve"> </w:t>
      </w:r>
      <w:r>
        <w:t xml:space="preserve">Your doctor is part of the </w:t>
      </w:r>
      <w:r w:rsidR="009849E4">
        <w:t>[BLINDED ACO NAME</w:t>
      </w:r>
      <w:r w:rsidR="009849E4">
        <w:t>].</w:t>
      </w:r>
      <w:r w:rsidR="007F59A8">
        <w:t xml:space="preserve">  </w:t>
      </w:r>
      <w:r w:rsidR="009849E4">
        <w:t>[BLINDED ACO NAME</w:t>
      </w:r>
      <w:r w:rsidR="009849E4">
        <w:t>]</w:t>
      </w:r>
      <w:r w:rsidR="009849E4">
        <w:t xml:space="preserve"> </w:t>
      </w:r>
      <w:r w:rsidR="00082773">
        <w:t xml:space="preserve">wants to bring YOU into the process of giving you the right care at the right time. </w:t>
      </w:r>
      <w:r>
        <w:t xml:space="preserve"> I don’t want you to get caught up in all the details. </w:t>
      </w:r>
      <w:r w:rsidR="009849E4">
        <w:t xml:space="preserve">[BLINDED ACO NAME] </w:t>
      </w:r>
      <w:r>
        <w:t>basically tries to support your doctors and other health care p</w:t>
      </w:r>
      <w:r w:rsidR="007F59A8">
        <w:t xml:space="preserve">roviders by coordinating care, </w:t>
      </w:r>
      <w:r>
        <w:t>designing new ways to provide care (for example, to better control blood pressure or encourage mammograms</w:t>
      </w:r>
      <w:r w:rsidR="00C077B9">
        <w:t xml:space="preserve"> or colon cancer screening</w:t>
      </w:r>
      <w:r>
        <w:t xml:space="preserve">), and so on.  </w:t>
      </w:r>
      <w:r w:rsidR="00064876">
        <w:t>For one reason or another, y</w:t>
      </w:r>
      <w:r w:rsidR="008321FD">
        <w:t xml:space="preserve">ou may not be receiving these services, but we are still interested in </w:t>
      </w:r>
      <w:r w:rsidR="00064876">
        <w:t>y</w:t>
      </w:r>
      <w:r w:rsidR="008321FD">
        <w:t xml:space="preserve">our opinion. </w:t>
      </w:r>
      <w:r w:rsidR="00082773">
        <w:t xml:space="preserve">I also want to emphasize </w:t>
      </w:r>
      <w:r w:rsidR="00CD4386">
        <w:t xml:space="preserve">that </w:t>
      </w:r>
      <w:r w:rsidR="00082773">
        <w:t xml:space="preserve">I (the </w:t>
      </w:r>
      <w:r w:rsidR="00CD4386">
        <w:t xml:space="preserve">moderator) am not part of </w:t>
      </w:r>
      <w:r w:rsidR="009849E4">
        <w:t>[BLINDED ACO NAME]</w:t>
      </w:r>
      <w:r w:rsidR="00CD4386">
        <w:t xml:space="preserve">.  I </w:t>
      </w:r>
      <w:r w:rsidR="00082773">
        <w:t>will</w:t>
      </w:r>
      <w:r w:rsidR="00CD4386">
        <w:t xml:space="preserve"> share what we discuss with </w:t>
      </w:r>
      <w:r w:rsidR="009849E4">
        <w:t>[BLINDED ACO NAME]</w:t>
      </w:r>
      <w:r w:rsidR="00CD4386">
        <w:t xml:space="preserve"> later, but I </w:t>
      </w:r>
      <w:proofErr w:type="gramStart"/>
      <w:r w:rsidR="00CD4386">
        <w:t xml:space="preserve">don’t </w:t>
      </w:r>
      <w:r w:rsidR="00082773">
        <w:t xml:space="preserve"> be</w:t>
      </w:r>
      <w:proofErr w:type="gramEnd"/>
      <w:r w:rsidR="00082773">
        <w:t xml:space="preserve"> sharing what we discuss with </w:t>
      </w:r>
      <w:r w:rsidR="009849E4">
        <w:t>[BLINDED ACO NAME]</w:t>
      </w:r>
      <w:r w:rsidR="00082773">
        <w:t xml:space="preserve"> later. </w:t>
      </w:r>
    </w:p>
    <w:p w14:paraId="0FF7F2C2" w14:textId="77777777" w:rsidR="00333888" w:rsidRDefault="00333888" w:rsidP="00B76F80">
      <w:pPr>
        <w:spacing w:after="0"/>
      </w:pPr>
    </w:p>
    <w:p w14:paraId="54F272C8" w14:textId="77777777" w:rsidR="007F59A8" w:rsidRDefault="007F59A8" w:rsidP="004E2122">
      <w:pPr>
        <w:spacing w:after="0"/>
      </w:pPr>
    </w:p>
    <w:p w14:paraId="74CC448C" w14:textId="77777777" w:rsidR="00030C35" w:rsidRDefault="00030C35" w:rsidP="008A6635">
      <w:pPr>
        <w:spacing w:after="0"/>
        <w:rPr>
          <w:i/>
        </w:rPr>
      </w:pPr>
    </w:p>
    <w:p w14:paraId="3B91BB11" w14:textId="77777777" w:rsidR="00CD4386" w:rsidRDefault="00CD4386" w:rsidP="008A6635">
      <w:pPr>
        <w:spacing w:after="0"/>
        <w:rPr>
          <w:i/>
        </w:rPr>
      </w:pPr>
    </w:p>
    <w:p w14:paraId="742A4842" w14:textId="11F9E9F9" w:rsidR="008A6635" w:rsidRPr="001656A6" w:rsidRDefault="008A6635" w:rsidP="008A6635">
      <w:pPr>
        <w:spacing w:after="0"/>
        <w:rPr>
          <w:i/>
        </w:rPr>
      </w:pPr>
      <w:r>
        <w:rPr>
          <w:i/>
        </w:rPr>
        <w:lastRenderedPageBreak/>
        <w:t xml:space="preserve">Below are the key interview domains we will cover.  </w:t>
      </w:r>
      <w:r w:rsidRPr="001656A6">
        <w:rPr>
          <w:i/>
        </w:rPr>
        <w:t>Because we cannot control or predict in advance what participants will say, other questions may be asked based on responses to these guiding questions.</w:t>
      </w:r>
    </w:p>
    <w:p w14:paraId="427BA447" w14:textId="77777777" w:rsidR="00E23A8F" w:rsidRDefault="00E23A8F" w:rsidP="00DA1D7B">
      <w:pPr>
        <w:spacing w:after="0"/>
        <w:jc w:val="center"/>
        <w:rPr>
          <w:b/>
          <w:sz w:val="28"/>
          <w:szCs w:val="28"/>
        </w:rPr>
      </w:pPr>
    </w:p>
    <w:p w14:paraId="70C0B1C8" w14:textId="345E6801" w:rsidR="00DA1D7B" w:rsidRDefault="00DA1D7B" w:rsidP="00DA1D7B">
      <w:pPr>
        <w:spacing w:after="0"/>
        <w:jc w:val="center"/>
        <w:rPr>
          <w:b/>
          <w:sz w:val="28"/>
          <w:szCs w:val="28"/>
        </w:rPr>
      </w:pPr>
      <w:r w:rsidRPr="00991825">
        <w:rPr>
          <w:b/>
          <w:sz w:val="28"/>
          <w:szCs w:val="28"/>
        </w:rPr>
        <w:t xml:space="preserve">Impressions of </w:t>
      </w:r>
      <w:r w:rsidR="009849E4">
        <w:rPr>
          <w:b/>
          <w:sz w:val="28"/>
          <w:szCs w:val="28"/>
        </w:rPr>
        <w:t>[BLINDED ACO NAME]</w:t>
      </w:r>
      <w:r w:rsidRPr="00991825">
        <w:rPr>
          <w:b/>
          <w:sz w:val="28"/>
          <w:szCs w:val="28"/>
        </w:rPr>
        <w:t xml:space="preserve"> Services</w:t>
      </w:r>
    </w:p>
    <w:p w14:paraId="2B714A5B" w14:textId="77777777" w:rsidR="00DA1D7B" w:rsidRDefault="00DA1D7B" w:rsidP="00DA1D7B">
      <w:pPr>
        <w:spacing w:after="0"/>
        <w:rPr>
          <w:b/>
          <w:u w:val="single"/>
        </w:rPr>
      </w:pPr>
    </w:p>
    <w:p w14:paraId="343E52E9" w14:textId="45A75B4A" w:rsidR="00FB1E3E" w:rsidRDefault="00FB1E3E" w:rsidP="00FB1E3E">
      <w:pPr>
        <w:spacing w:after="0"/>
      </w:pPr>
      <w:r>
        <w:t xml:space="preserve">INTRO PROMPT: I’ve just described </w:t>
      </w:r>
      <w:r w:rsidR="009849E4">
        <w:t>[BLINDED ACO NAME]</w:t>
      </w:r>
      <w:r>
        <w:t xml:space="preserve"> and its goals. </w:t>
      </w:r>
      <w:r w:rsidR="005D7844">
        <w:t xml:space="preserve">You might remember that, on the original survey we asked you lots of questions.  Some of these were about the services you might like to see </w:t>
      </w:r>
      <w:r w:rsidR="009849E4">
        <w:t>[BLINDED ACO NAME]</w:t>
      </w:r>
      <w:r w:rsidR="005D7844">
        <w:t xml:space="preserve"> offer you.   Today we want to learn more about that. </w:t>
      </w:r>
      <w:r>
        <w:t xml:space="preserve"> </w:t>
      </w:r>
    </w:p>
    <w:p w14:paraId="55FF83EB" w14:textId="77777777" w:rsidR="00FB1E3E" w:rsidRDefault="00FB1E3E" w:rsidP="00DA1D7B">
      <w:pPr>
        <w:spacing w:after="0"/>
        <w:rPr>
          <w:b/>
          <w:u w:val="single"/>
        </w:rPr>
      </w:pPr>
    </w:p>
    <w:p w14:paraId="4674AEF4" w14:textId="4EA1EF3B" w:rsidR="00DA1D7B" w:rsidRPr="00244EB0" w:rsidRDefault="005D7844" w:rsidP="00DA1D7B">
      <w:pPr>
        <w:pStyle w:val="ListParagraph"/>
        <w:numPr>
          <w:ilvl w:val="0"/>
          <w:numId w:val="14"/>
        </w:numPr>
        <w:spacing w:after="0"/>
        <w:rPr>
          <w:b/>
        </w:rPr>
      </w:pPr>
      <w:r>
        <w:rPr>
          <w:b/>
        </w:rPr>
        <w:t>The Top 3 Services</w:t>
      </w:r>
      <w:r w:rsidR="00570A28">
        <w:rPr>
          <w:b/>
        </w:rPr>
        <w:t>: Urgent Appointments, Care Coordination, and Online Portals</w:t>
      </w:r>
      <w:r>
        <w:rPr>
          <w:b/>
        </w:rPr>
        <w:t xml:space="preserve">. </w:t>
      </w:r>
    </w:p>
    <w:p w14:paraId="1B9FB6D6" w14:textId="36DE001C" w:rsidR="0067682B" w:rsidRDefault="00570A28" w:rsidP="00DA1D7B">
      <w:pPr>
        <w:pStyle w:val="ListParagraph"/>
        <w:numPr>
          <w:ilvl w:val="0"/>
          <w:numId w:val="16"/>
        </w:numPr>
        <w:spacing w:after="0"/>
      </w:pPr>
      <w:r>
        <w:t>Access to urgent appointments with special</w:t>
      </w:r>
      <w:r w:rsidR="00D0698C">
        <w:t xml:space="preserve">ists was one possible service.  </w:t>
      </w:r>
    </w:p>
    <w:p w14:paraId="0EBFE4DA" w14:textId="77777777" w:rsidR="00570A28" w:rsidRDefault="00570A28" w:rsidP="00BD6503">
      <w:pPr>
        <w:pStyle w:val="ListParagraph"/>
        <w:numPr>
          <w:ilvl w:val="1"/>
          <w:numId w:val="16"/>
        </w:numPr>
        <w:spacing w:after="0"/>
      </w:pPr>
      <w:r>
        <w:t xml:space="preserve">What thoughts come to mind about urgent appointments? </w:t>
      </w:r>
    </w:p>
    <w:p w14:paraId="5F51A199" w14:textId="20ADB501" w:rsidR="00570A28" w:rsidRDefault="00570A28" w:rsidP="00BD6503">
      <w:pPr>
        <w:pStyle w:val="ListParagraph"/>
        <w:numPr>
          <w:ilvl w:val="1"/>
          <w:numId w:val="16"/>
        </w:numPr>
        <w:spacing w:after="0"/>
      </w:pPr>
      <w:r>
        <w:t xml:space="preserve">For example, how soon is “urgent”?  Or, what specialists should be included? </w:t>
      </w:r>
    </w:p>
    <w:p w14:paraId="430599DD" w14:textId="7D87EDFF" w:rsidR="00570A28" w:rsidRDefault="00D0698C" w:rsidP="00570A28">
      <w:pPr>
        <w:pStyle w:val="ListParagraph"/>
        <w:numPr>
          <w:ilvl w:val="0"/>
          <w:numId w:val="16"/>
        </w:numPr>
        <w:spacing w:after="0"/>
      </w:pPr>
      <w:r>
        <w:t xml:space="preserve">Care coordination services help coordinate care across multiple doctors and care teams.  </w:t>
      </w:r>
    </w:p>
    <w:p w14:paraId="62C25156" w14:textId="3A51F77B" w:rsidR="00D0698C" w:rsidRDefault="00D0698C" w:rsidP="00BD6503">
      <w:pPr>
        <w:pStyle w:val="ListParagraph"/>
        <w:numPr>
          <w:ilvl w:val="1"/>
          <w:numId w:val="16"/>
        </w:numPr>
        <w:spacing w:after="0"/>
      </w:pPr>
      <w:r>
        <w:t xml:space="preserve">What do you feel about care coordination? </w:t>
      </w:r>
    </w:p>
    <w:p w14:paraId="758FF7FB" w14:textId="2911B621" w:rsidR="00D0698C" w:rsidRDefault="00D0698C" w:rsidP="00BD6503">
      <w:pPr>
        <w:pStyle w:val="ListParagraph"/>
        <w:numPr>
          <w:ilvl w:val="1"/>
          <w:numId w:val="16"/>
        </w:numPr>
        <w:spacing w:after="0"/>
      </w:pPr>
      <w:r>
        <w:t xml:space="preserve">What are the ideal characteristics of a care coordinator? </w:t>
      </w:r>
    </w:p>
    <w:p w14:paraId="30E01DA1" w14:textId="17ADE781" w:rsidR="00D0698C" w:rsidRDefault="00D0698C" w:rsidP="00DA1D7B">
      <w:pPr>
        <w:pStyle w:val="ListParagraph"/>
        <w:numPr>
          <w:ilvl w:val="0"/>
          <w:numId w:val="16"/>
        </w:numPr>
        <w:spacing w:after="0"/>
      </w:pPr>
      <w:r>
        <w:t xml:space="preserve">Communicating with your doctors or care teams though an online portal is also possible. </w:t>
      </w:r>
    </w:p>
    <w:p w14:paraId="05970686" w14:textId="27667749" w:rsidR="00D0698C" w:rsidRDefault="00BD6503" w:rsidP="00BD6503">
      <w:pPr>
        <w:pStyle w:val="ListParagraph"/>
        <w:numPr>
          <w:ilvl w:val="1"/>
          <w:numId w:val="16"/>
        </w:numPr>
        <w:spacing w:after="0"/>
      </w:pPr>
      <w:r>
        <w:t xml:space="preserve">What is your first impression or gut reaction to having an online portal? </w:t>
      </w:r>
    </w:p>
    <w:p w14:paraId="1B8B13FF" w14:textId="77777777" w:rsidR="00DA1D7B" w:rsidRDefault="00DA1D7B" w:rsidP="00DA1D7B">
      <w:pPr>
        <w:spacing w:after="0"/>
        <w:rPr>
          <w:i/>
        </w:rPr>
      </w:pPr>
    </w:p>
    <w:p w14:paraId="418ADC94" w14:textId="77777777" w:rsidR="00FC2E7D" w:rsidRDefault="00064876" w:rsidP="00FB1E3E">
      <w:pPr>
        <w:pStyle w:val="ListParagraph"/>
        <w:numPr>
          <w:ilvl w:val="0"/>
          <w:numId w:val="14"/>
        </w:numPr>
        <w:spacing w:after="0"/>
        <w:rPr>
          <w:b/>
        </w:rPr>
      </w:pPr>
      <w:r>
        <w:rPr>
          <w:b/>
        </w:rPr>
        <w:t>A Service Thought to be Less Valuable</w:t>
      </w:r>
      <w:r w:rsidR="00FC2E7D">
        <w:rPr>
          <w:b/>
        </w:rPr>
        <w:t>: Video Visits</w:t>
      </w:r>
    </w:p>
    <w:p w14:paraId="073CE36D" w14:textId="77777777" w:rsidR="00FC2E7D" w:rsidRPr="00FC2E7D" w:rsidRDefault="00FC2E7D" w:rsidP="00FC2E7D">
      <w:pPr>
        <w:pStyle w:val="ListParagraph"/>
        <w:spacing w:after="0"/>
        <w:ind w:left="360"/>
        <w:rPr>
          <w:b/>
        </w:rPr>
      </w:pPr>
    </w:p>
    <w:p w14:paraId="45ED6EEA" w14:textId="66042E5C" w:rsidR="00FC2E7D" w:rsidRPr="00FC2E7D" w:rsidRDefault="0067682B" w:rsidP="00FC2E7D">
      <w:pPr>
        <w:pStyle w:val="ListParagraph"/>
        <w:numPr>
          <w:ilvl w:val="0"/>
          <w:numId w:val="16"/>
        </w:numPr>
        <w:spacing w:after="0"/>
        <w:rPr>
          <w:b/>
        </w:rPr>
      </w:pPr>
      <w:r>
        <w:t xml:space="preserve">Video visits are another possible service for patients. For a video visit, instead of going to the doctor’s office, you would communicate with your doctor or care team though a computer screen and microphone. </w:t>
      </w:r>
      <w:r w:rsidR="00FC2E7D">
        <w:t xml:space="preserve">. </w:t>
      </w:r>
    </w:p>
    <w:p w14:paraId="40C4E831" w14:textId="78B9BEEC" w:rsidR="00FC2E7D" w:rsidRPr="00FC2E7D" w:rsidRDefault="00FC2E7D" w:rsidP="00FC2E7D">
      <w:pPr>
        <w:pStyle w:val="ListParagraph"/>
        <w:numPr>
          <w:ilvl w:val="1"/>
          <w:numId w:val="16"/>
        </w:numPr>
        <w:spacing w:after="0"/>
      </w:pPr>
      <w:r>
        <w:t>What do you think</w:t>
      </w:r>
      <w:r w:rsidR="00082773">
        <w:t xml:space="preserve"> or feel about this</w:t>
      </w:r>
      <w:r>
        <w:t xml:space="preserve">? </w:t>
      </w:r>
      <w:r>
        <w:rPr>
          <w:i/>
        </w:rPr>
        <w:t xml:space="preserve"> </w:t>
      </w:r>
      <w:r>
        <w:t>(</w:t>
      </w:r>
      <w:r>
        <w:rPr>
          <w:i/>
        </w:rPr>
        <w:t>probe deeply into barriers and facilitators for this</w:t>
      </w:r>
      <w:r w:rsidR="00064876">
        <w:rPr>
          <w:i/>
        </w:rPr>
        <w:t>; barriers might include privacy concerns or being unfamiliar with technology; facilitators could relate to being seen sooner, or in a more convenient location at home</w:t>
      </w:r>
      <w:r>
        <w:rPr>
          <w:i/>
        </w:rPr>
        <w:t>)</w:t>
      </w:r>
    </w:p>
    <w:p w14:paraId="5D0C69D4" w14:textId="77777777" w:rsidR="00FC2E7D" w:rsidRDefault="00FC2E7D" w:rsidP="00FC2E7D">
      <w:pPr>
        <w:pStyle w:val="ListParagraph"/>
        <w:spacing w:after="0"/>
        <w:ind w:left="360"/>
        <w:rPr>
          <w:b/>
        </w:rPr>
      </w:pPr>
    </w:p>
    <w:p w14:paraId="4044D58A" w14:textId="70A4ABB8" w:rsidR="00FB1E3E" w:rsidRPr="00244EB0" w:rsidRDefault="0067682B" w:rsidP="00FB1E3E">
      <w:pPr>
        <w:pStyle w:val="ListParagraph"/>
        <w:numPr>
          <w:ilvl w:val="0"/>
          <w:numId w:val="14"/>
        </w:numPr>
        <w:spacing w:after="0"/>
        <w:rPr>
          <w:b/>
        </w:rPr>
      </w:pPr>
      <w:r>
        <w:rPr>
          <w:b/>
        </w:rPr>
        <w:t xml:space="preserve">A Service that Many Liked and Others Didn’t: </w:t>
      </w:r>
      <w:r w:rsidR="005D7844">
        <w:rPr>
          <w:b/>
        </w:rPr>
        <w:t>Behavioral therap</w:t>
      </w:r>
      <w:r w:rsidR="00FC5663">
        <w:rPr>
          <w:b/>
        </w:rPr>
        <w:t>y</w:t>
      </w:r>
    </w:p>
    <w:p w14:paraId="2BC0DBB6" w14:textId="06448C44" w:rsidR="00FB1E3E" w:rsidRDefault="00082773" w:rsidP="00FB1E3E">
      <w:pPr>
        <w:pStyle w:val="ListParagraph"/>
        <w:numPr>
          <w:ilvl w:val="0"/>
          <w:numId w:val="16"/>
        </w:numPr>
        <w:spacing w:after="0"/>
      </w:pPr>
      <w:r>
        <w:t>How would you feel about having additional services in the office to support you in managing stress, memory problems or depression?</w:t>
      </w:r>
      <w:r w:rsidR="00091032">
        <w:t xml:space="preserve"> </w:t>
      </w:r>
      <w:r w:rsidR="00064876">
        <w:t xml:space="preserve">On the survey, we noticed that some patients would be very likely to use </w:t>
      </w:r>
      <w:r w:rsidR="00FC5663">
        <w:t xml:space="preserve">psychiatric </w:t>
      </w:r>
      <w:r w:rsidR="005D7844">
        <w:t>therapy and counselin</w:t>
      </w:r>
      <w:r w:rsidR="00FC5663">
        <w:t>g at their</w:t>
      </w:r>
      <w:r w:rsidR="00064876">
        <w:t xml:space="preserve"> primary care provider’s office, but others would not</w:t>
      </w:r>
      <w:r w:rsidR="00FC5663">
        <w:t xml:space="preserve">. </w:t>
      </w:r>
    </w:p>
    <w:p w14:paraId="20B9A106" w14:textId="3868F770" w:rsidR="00FB1E3E" w:rsidRPr="00FC5663" w:rsidRDefault="00FC5663" w:rsidP="00FB1E3E">
      <w:pPr>
        <w:pStyle w:val="ListParagraph"/>
        <w:numPr>
          <w:ilvl w:val="1"/>
          <w:numId w:val="16"/>
        </w:numPr>
        <w:spacing w:after="0"/>
      </w:pPr>
      <w:r w:rsidRPr="00FC5663">
        <w:t>What you do you think</w:t>
      </w:r>
      <w:r w:rsidR="00E1571C">
        <w:t xml:space="preserve"> or feel about this</w:t>
      </w:r>
      <w:r w:rsidRPr="00FC5663">
        <w:t>?</w:t>
      </w:r>
      <w:r>
        <w:rPr>
          <w:i/>
        </w:rPr>
        <w:t xml:space="preserve"> </w:t>
      </w:r>
      <w:r>
        <w:t>(</w:t>
      </w:r>
      <w:r>
        <w:rPr>
          <w:i/>
        </w:rPr>
        <w:t>probe deeply into barriers and facilitators for this)</w:t>
      </w:r>
    </w:p>
    <w:p w14:paraId="27B2DBA7" w14:textId="77777777" w:rsidR="009255D9" w:rsidRPr="009255D9" w:rsidRDefault="009255D9" w:rsidP="00D0698C">
      <w:pPr>
        <w:spacing w:after="0"/>
      </w:pPr>
    </w:p>
    <w:p w14:paraId="506BDC93" w14:textId="0E7488DA" w:rsidR="00FC2E7D" w:rsidRPr="00FC2E7D" w:rsidRDefault="00FC2E7D" w:rsidP="00FC5663">
      <w:pPr>
        <w:pStyle w:val="ListParagraph"/>
        <w:numPr>
          <w:ilvl w:val="0"/>
          <w:numId w:val="14"/>
        </w:numPr>
        <w:spacing w:after="0"/>
      </w:pPr>
      <w:r>
        <w:rPr>
          <w:b/>
        </w:rPr>
        <w:t>Closing Question</w:t>
      </w:r>
    </w:p>
    <w:p w14:paraId="54F9C8AB" w14:textId="233B7773" w:rsidR="00FB1E3E" w:rsidRDefault="00FC2E7D" w:rsidP="00FC2E7D">
      <w:pPr>
        <w:pStyle w:val="ListParagraph"/>
        <w:numPr>
          <w:ilvl w:val="0"/>
          <w:numId w:val="16"/>
        </w:numPr>
        <w:spacing w:after="0"/>
      </w:pPr>
      <w:r>
        <w:t>I</w:t>
      </w:r>
      <w:r w:rsidR="00FB1E3E">
        <w:t xml:space="preserve">f you had the opportunity to speak with leadership of </w:t>
      </w:r>
      <w:r w:rsidR="009849E4">
        <w:t>[BLINDED ACO NAME]</w:t>
      </w:r>
      <w:r w:rsidR="00FB1E3E">
        <w:t xml:space="preserve"> to offer suggestions for improvement, what would you say? </w:t>
      </w:r>
    </w:p>
    <w:p w14:paraId="0D943D16" w14:textId="77777777" w:rsidR="00FB1E3E" w:rsidRDefault="00FB1E3E" w:rsidP="00DA1D7B">
      <w:pPr>
        <w:spacing w:after="0"/>
        <w:rPr>
          <w:b/>
          <w:u w:val="single"/>
        </w:rPr>
      </w:pPr>
    </w:p>
    <w:p w14:paraId="04457ECF" w14:textId="05FA7AFE" w:rsidR="00BD6503" w:rsidRDefault="00BD6503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754D1D50" w14:textId="77777777" w:rsidR="00E06B10" w:rsidRDefault="00E06B10" w:rsidP="00836247">
      <w:pPr>
        <w:spacing w:after="0"/>
        <w:rPr>
          <w:b/>
          <w:u w:val="single"/>
        </w:rPr>
      </w:pPr>
    </w:p>
    <w:p w14:paraId="791E8E42" w14:textId="77777777" w:rsidR="00836247" w:rsidRPr="006B3675" w:rsidRDefault="00836247" w:rsidP="00836247">
      <w:pPr>
        <w:spacing w:after="0"/>
        <w:rPr>
          <w:b/>
          <w:u w:val="single"/>
        </w:rPr>
      </w:pPr>
      <w:r w:rsidRPr="006B3675">
        <w:rPr>
          <w:b/>
          <w:u w:val="single"/>
        </w:rPr>
        <w:t xml:space="preserve">Explaining </w:t>
      </w:r>
      <w:r>
        <w:rPr>
          <w:b/>
          <w:u w:val="single"/>
        </w:rPr>
        <w:t>the</w:t>
      </w:r>
      <w:r w:rsidRPr="006B3675">
        <w:rPr>
          <w:b/>
          <w:u w:val="single"/>
        </w:rPr>
        <w:t xml:space="preserve"> BAC</w:t>
      </w:r>
    </w:p>
    <w:p w14:paraId="2444699F" w14:textId="455F9335" w:rsidR="00836247" w:rsidRDefault="00836247" w:rsidP="00836247">
      <w:pPr>
        <w:spacing w:after="0"/>
      </w:pPr>
      <w:r>
        <w:t xml:space="preserve">We have just discussed </w:t>
      </w:r>
      <w:r w:rsidR="009849E4">
        <w:t>[BLINDED ACO NAME]</w:t>
      </w:r>
      <w:r>
        <w:t xml:space="preserve">.  Now I want to shift gears a bit.  </w:t>
      </w:r>
    </w:p>
    <w:p w14:paraId="6F94C51C" w14:textId="77777777" w:rsidR="00836247" w:rsidRDefault="00836247" w:rsidP="00836247">
      <w:pPr>
        <w:spacing w:after="0"/>
      </w:pPr>
    </w:p>
    <w:p w14:paraId="395AC6E6" w14:textId="6CF18CAF" w:rsidR="00836247" w:rsidRDefault="00836247" w:rsidP="00836247">
      <w:pPr>
        <w:spacing w:after="0"/>
      </w:pPr>
      <w:r>
        <w:t xml:space="preserve">Medicare requires </w:t>
      </w:r>
      <w:r w:rsidR="00B0055C">
        <w:t xml:space="preserve">all ACOs, like </w:t>
      </w:r>
      <w:r w:rsidR="009849E4">
        <w:t>[BLINDED ACO NAME]</w:t>
      </w:r>
      <w:proofErr w:type="gramStart"/>
      <w:r w:rsidR="00B0055C">
        <w:t xml:space="preserve">, </w:t>
      </w:r>
      <w:r>
        <w:t xml:space="preserve"> to</w:t>
      </w:r>
      <w:proofErr w:type="gramEnd"/>
      <w:r>
        <w:t xml:space="preserve"> have a patient on the board that helps make </w:t>
      </w:r>
      <w:r w:rsidR="008A1364">
        <w:t xml:space="preserve">decisions about how to provide health care better.  </w:t>
      </w:r>
      <w:r w:rsidR="009849E4">
        <w:t>[BLINDED ACO NAME]</w:t>
      </w:r>
      <w:r>
        <w:t xml:space="preserve"> </w:t>
      </w:r>
      <w:r w:rsidR="00D906EC">
        <w:t>decided to have a</w:t>
      </w:r>
      <w:r>
        <w:t xml:space="preserve"> “Beneficiary Advisory Council” or “BAC</w:t>
      </w:r>
      <w:r w:rsidR="00D906EC">
        <w:t xml:space="preserve">.”  </w:t>
      </w:r>
      <w:r>
        <w:t xml:space="preserve">As </w:t>
      </w:r>
      <w:r w:rsidR="009849E4">
        <w:t>[BLINDED ACO NAME]</w:t>
      </w:r>
      <w:r>
        <w:t xml:space="preserve">’s website says, the </w:t>
      </w:r>
      <w:r w:rsidR="008A1364">
        <w:t>BAC</w:t>
      </w:r>
      <w:r>
        <w:t xml:space="preserve"> is “</w:t>
      </w:r>
      <w:r w:rsidRPr="002E22B8">
        <w:t xml:space="preserve">a volunteer group of </w:t>
      </w:r>
      <w:r w:rsidR="009849E4">
        <w:t>[BLINDED ACO NAME]</w:t>
      </w:r>
      <w:r w:rsidRPr="002E22B8">
        <w:t xml:space="preserve"> patients th</w:t>
      </w:r>
      <w:r>
        <w:t>at reflects the diversity of our</w:t>
      </w:r>
      <w:r w:rsidRPr="002E22B8">
        <w:t xml:space="preserve"> Medicare patient population.</w:t>
      </w:r>
      <w:r>
        <w:t xml:space="preserve">” </w:t>
      </w:r>
      <w:r w:rsidRPr="002E22B8">
        <w:t xml:space="preserve">The BAC </w:t>
      </w:r>
      <w:r w:rsidR="00D906EC">
        <w:t xml:space="preserve">has eight members, and one member reports BAC suggestions back to the </w:t>
      </w:r>
      <w:r w:rsidR="009849E4">
        <w:t>[BLINDED ACO NAME]</w:t>
      </w:r>
      <w:r w:rsidR="00D906EC">
        <w:t xml:space="preserve"> board.  The BAC </w:t>
      </w:r>
      <w:r>
        <w:t xml:space="preserve">assists in meeting </w:t>
      </w:r>
      <w:r w:rsidR="009849E4">
        <w:t>[BLINDED ACO NAME]</w:t>
      </w:r>
      <w:r>
        <w:t xml:space="preserve">’s </w:t>
      </w:r>
      <w:r w:rsidRPr="002E22B8">
        <w:t xml:space="preserve">goals to improve the quality and value of care by reviewing policies, advising on educational materials, and contributing patients’ views at </w:t>
      </w:r>
      <w:r w:rsidR="009849E4">
        <w:t>[BLINDED ACO NAME]</w:t>
      </w:r>
      <w:r w:rsidRPr="002E22B8">
        <w:t xml:space="preserve"> meetings. </w:t>
      </w:r>
      <w:r w:rsidR="009849E4">
        <w:t>[BLINDED ACO NAME]</w:t>
      </w:r>
      <w:r w:rsidRPr="002E22B8">
        <w:t xml:space="preserve"> </w:t>
      </w:r>
      <w:r w:rsidR="00D906EC">
        <w:t xml:space="preserve">continues to </w:t>
      </w:r>
      <w:r w:rsidRPr="002E22B8">
        <w:t>work to identify ways to elevate the voice of patients, their families, and caregivers in the care process.</w:t>
      </w:r>
    </w:p>
    <w:p w14:paraId="6A8D259E" w14:textId="77777777" w:rsidR="00836247" w:rsidRDefault="00836247" w:rsidP="00836247">
      <w:pPr>
        <w:spacing w:after="0"/>
      </w:pPr>
    </w:p>
    <w:p w14:paraId="43E903DA" w14:textId="77777777" w:rsidR="00C44056" w:rsidRDefault="00991825" w:rsidP="00991825">
      <w:pPr>
        <w:spacing w:after="0"/>
        <w:jc w:val="center"/>
        <w:rPr>
          <w:b/>
          <w:sz w:val="28"/>
          <w:szCs w:val="28"/>
        </w:rPr>
      </w:pPr>
      <w:r w:rsidRPr="00991825">
        <w:rPr>
          <w:b/>
          <w:sz w:val="28"/>
          <w:szCs w:val="28"/>
        </w:rPr>
        <w:t xml:space="preserve">Patient </w:t>
      </w:r>
      <w:r w:rsidR="003B6A55">
        <w:rPr>
          <w:b/>
          <w:sz w:val="28"/>
          <w:szCs w:val="28"/>
        </w:rPr>
        <w:t>Participation</w:t>
      </w:r>
      <w:r w:rsidRPr="00991825">
        <w:rPr>
          <w:b/>
          <w:sz w:val="28"/>
          <w:szCs w:val="28"/>
        </w:rPr>
        <w:t xml:space="preserve"> at the Board Level</w:t>
      </w:r>
      <w:r w:rsidR="00C44056">
        <w:rPr>
          <w:b/>
          <w:sz w:val="28"/>
          <w:szCs w:val="28"/>
        </w:rPr>
        <w:t xml:space="preserve"> </w:t>
      </w:r>
    </w:p>
    <w:p w14:paraId="5D4599C9" w14:textId="77777777" w:rsidR="00991825" w:rsidRPr="00E817D8" w:rsidRDefault="00991825" w:rsidP="00E817D8">
      <w:pPr>
        <w:spacing w:after="0"/>
      </w:pPr>
    </w:p>
    <w:p w14:paraId="52299AD2" w14:textId="3D97931D" w:rsidR="009B0BEC" w:rsidRDefault="009B0BEC" w:rsidP="009B0BEC">
      <w:pPr>
        <w:spacing w:after="0"/>
      </w:pPr>
      <w:r>
        <w:t xml:space="preserve">INTRO PROMPT:  </w:t>
      </w:r>
      <w:r w:rsidR="00A313A7">
        <w:t xml:space="preserve">Now that I’ve given you some background about this patient council, we want you to think broadly about what it might mean to you to have a patient council like this one.  </w:t>
      </w:r>
    </w:p>
    <w:p w14:paraId="21254C39" w14:textId="77777777" w:rsidR="009B0BEC" w:rsidRPr="00E817D8" w:rsidRDefault="009B0BEC" w:rsidP="004E2122">
      <w:pPr>
        <w:spacing w:after="0"/>
      </w:pPr>
    </w:p>
    <w:p w14:paraId="2EE9E9B2" w14:textId="77777777" w:rsidR="00A441B6" w:rsidRPr="00991825" w:rsidRDefault="00A441B6" w:rsidP="00E817D8">
      <w:pPr>
        <w:pStyle w:val="ListParagraph"/>
        <w:numPr>
          <w:ilvl w:val="0"/>
          <w:numId w:val="15"/>
        </w:numPr>
        <w:spacing w:after="0"/>
        <w:rPr>
          <w:b/>
        </w:rPr>
      </w:pPr>
      <w:r w:rsidRPr="00991825">
        <w:rPr>
          <w:b/>
        </w:rPr>
        <w:t>First Impressions</w:t>
      </w:r>
    </w:p>
    <w:p w14:paraId="5EB713F9" w14:textId="25EC04E2" w:rsidR="00A313A7" w:rsidRDefault="00A313A7" w:rsidP="00E817D8">
      <w:pPr>
        <w:pStyle w:val="ListParagraph"/>
        <w:numPr>
          <w:ilvl w:val="0"/>
          <w:numId w:val="9"/>
        </w:numPr>
        <w:spacing w:after="0"/>
      </w:pPr>
      <w:r>
        <w:t xml:space="preserve">Can you tell me what your first impression or “gut reaction” is to a patient council </w:t>
      </w:r>
      <w:r w:rsidR="00091032">
        <w:t xml:space="preserve">that provides input about your care? </w:t>
      </w:r>
      <w:r w:rsidR="00257C67">
        <w:t xml:space="preserve">Describe how you think it could help improving the health care services we just discussed. </w:t>
      </w:r>
    </w:p>
    <w:p w14:paraId="30862E25" w14:textId="25EFBDD9" w:rsidR="00BD7735" w:rsidRDefault="00091032" w:rsidP="00E817D8">
      <w:pPr>
        <w:pStyle w:val="ListParagraph"/>
        <w:numPr>
          <w:ilvl w:val="0"/>
          <w:numId w:val="9"/>
        </w:numPr>
        <w:spacing w:after="0"/>
      </w:pPr>
      <w:r>
        <w:t>D</w:t>
      </w:r>
      <w:r w:rsidR="00BD7735">
        <w:t xml:space="preserve">oes having a Council </w:t>
      </w:r>
      <w:r w:rsidR="00082B4C">
        <w:t>a</w:t>
      </w:r>
      <w:r w:rsidR="00BD7735">
        <w:t>ffect wha</w:t>
      </w:r>
      <w:r w:rsidR="00A313A7">
        <w:t xml:space="preserve">t you think about Johns Hopkins or </w:t>
      </w:r>
      <w:r w:rsidR="009849E4">
        <w:t>[BLINDED ACO NAME]</w:t>
      </w:r>
      <w:r w:rsidR="00A313A7">
        <w:t xml:space="preserve">? </w:t>
      </w:r>
    </w:p>
    <w:p w14:paraId="26A5107E" w14:textId="77777777" w:rsidR="00BD7735" w:rsidRPr="00E817D8" w:rsidRDefault="00BD7735" w:rsidP="00BD7735">
      <w:pPr>
        <w:spacing w:after="0"/>
        <w:rPr>
          <w:b/>
        </w:rPr>
      </w:pPr>
    </w:p>
    <w:p w14:paraId="25767D74" w14:textId="4D036CE8" w:rsidR="00A313A7" w:rsidRPr="00991825" w:rsidRDefault="00A313A7" w:rsidP="00A313A7">
      <w:pPr>
        <w:pStyle w:val="ListParagraph"/>
        <w:numPr>
          <w:ilvl w:val="0"/>
          <w:numId w:val="15"/>
        </w:numPr>
        <w:spacing w:after="0"/>
        <w:rPr>
          <w:b/>
        </w:rPr>
      </w:pPr>
      <w:r>
        <w:rPr>
          <w:b/>
        </w:rPr>
        <w:t>The Ideal Patient Council</w:t>
      </w:r>
      <w:r w:rsidR="003B6A55">
        <w:rPr>
          <w:b/>
        </w:rPr>
        <w:t xml:space="preserve"> Member</w:t>
      </w:r>
    </w:p>
    <w:p w14:paraId="4DB79026" w14:textId="2109943E" w:rsidR="00A313A7" w:rsidRDefault="00A313A7" w:rsidP="00E817D8">
      <w:pPr>
        <w:pStyle w:val="ListParagraph"/>
        <w:numPr>
          <w:ilvl w:val="0"/>
          <w:numId w:val="9"/>
        </w:numPr>
        <w:spacing w:after="0"/>
      </w:pPr>
      <w:r>
        <w:t xml:space="preserve">Describe to me, in your own words, an ideal patient council member. </w:t>
      </w:r>
    </w:p>
    <w:p w14:paraId="1621E6D0" w14:textId="0788E0B9" w:rsidR="00A313A7" w:rsidRDefault="00A313A7" w:rsidP="00E817D8">
      <w:pPr>
        <w:pStyle w:val="ListParagraph"/>
        <w:numPr>
          <w:ilvl w:val="1"/>
          <w:numId w:val="9"/>
        </w:numPr>
        <w:spacing w:after="0"/>
      </w:pPr>
      <w:r>
        <w:t xml:space="preserve">What characteristics do you think would be important? </w:t>
      </w:r>
    </w:p>
    <w:p w14:paraId="2DA06758" w14:textId="0E0541F2" w:rsidR="00A313A7" w:rsidRPr="00A313A7" w:rsidRDefault="00A313A7" w:rsidP="00E817D8">
      <w:pPr>
        <w:pStyle w:val="ListParagraph"/>
        <w:numPr>
          <w:ilvl w:val="0"/>
          <w:numId w:val="9"/>
        </w:numPr>
        <w:spacing w:after="0"/>
      </w:pPr>
      <w:r>
        <w:t xml:space="preserve">How do you think patient council members should be chosen?  </w:t>
      </w:r>
      <w:r>
        <w:rPr>
          <w:i/>
        </w:rPr>
        <w:t>(If no</w:t>
      </w:r>
      <w:r w:rsidRPr="00E817D8">
        <w:rPr>
          <w:i/>
        </w:rPr>
        <w:t xml:space="preserve"> ideas</w:t>
      </w:r>
      <w:r>
        <w:rPr>
          <w:i/>
        </w:rPr>
        <w:t>, provide examples</w:t>
      </w:r>
      <w:r w:rsidRPr="00E817D8">
        <w:rPr>
          <w:i/>
        </w:rPr>
        <w:t>: an application process, a vote, “friend of a friend</w:t>
      </w:r>
      <w:r>
        <w:rPr>
          <w:i/>
        </w:rPr>
        <w:t>,” etc.)</w:t>
      </w:r>
    </w:p>
    <w:p w14:paraId="7DA97421" w14:textId="09901CFD" w:rsidR="00A313A7" w:rsidRDefault="00A313A7" w:rsidP="00E817D8">
      <w:pPr>
        <w:pStyle w:val="ListParagraph"/>
        <w:numPr>
          <w:ilvl w:val="0"/>
          <w:numId w:val="9"/>
        </w:numPr>
        <w:spacing w:after="0"/>
      </w:pPr>
      <w:r>
        <w:t xml:space="preserve">How many people should be on the Council? </w:t>
      </w:r>
      <w:r w:rsidR="00D53532">
        <w:t xml:space="preserve"> </w:t>
      </w:r>
    </w:p>
    <w:p w14:paraId="68D91C08" w14:textId="77777777" w:rsidR="00A313A7" w:rsidRPr="00E817D8" w:rsidRDefault="00A313A7" w:rsidP="00A313A7">
      <w:pPr>
        <w:spacing w:after="0"/>
        <w:rPr>
          <w:b/>
          <w:u w:val="single"/>
        </w:rPr>
      </w:pPr>
    </w:p>
    <w:p w14:paraId="6C155D75" w14:textId="12D2AACE" w:rsidR="002E6CB2" w:rsidRPr="00E817D8" w:rsidRDefault="002E6CB2" w:rsidP="00E817D8">
      <w:pPr>
        <w:pStyle w:val="ListParagraph"/>
        <w:numPr>
          <w:ilvl w:val="0"/>
          <w:numId w:val="14"/>
        </w:numPr>
        <w:spacing w:after="0"/>
        <w:rPr>
          <w:b/>
        </w:rPr>
      </w:pPr>
      <w:r w:rsidRPr="00244EB0">
        <w:rPr>
          <w:b/>
        </w:rPr>
        <w:t xml:space="preserve">What should </w:t>
      </w:r>
      <w:r w:rsidR="00257C67">
        <w:rPr>
          <w:b/>
        </w:rPr>
        <w:t xml:space="preserve">a </w:t>
      </w:r>
      <w:r w:rsidR="00257C67" w:rsidRPr="00E817D8">
        <w:rPr>
          <w:b/>
        </w:rPr>
        <w:t xml:space="preserve">Council </w:t>
      </w:r>
      <w:r w:rsidR="00257C67">
        <w:rPr>
          <w:b/>
        </w:rPr>
        <w:t xml:space="preserve">do? </w:t>
      </w:r>
    </w:p>
    <w:p w14:paraId="01AACC45" w14:textId="209F967B" w:rsidR="00487399" w:rsidRDefault="00487399" w:rsidP="002E6CB2">
      <w:pPr>
        <w:pStyle w:val="ListParagraph"/>
        <w:numPr>
          <w:ilvl w:val="0"/>
          <w:numId w:val="12"/>
        </w:numPr>
        <w:spacing w:after="0"/>
      </w:pPr>
      <w:r w:rsidRPr="00487399">
        <w:t xml:space="preserve">What </w:t>
      </w:r>
      <w:r w:rsidR="00257C67">
        <w:t xml:space="preserve">do you expect a patient council should be doing?  </w:t>
      </w:r>
    </w:p>
    <w:p w14:paraId="106B12B0" w14:textId="4F25968E" w:rsidR="00257C67" w:rsidRDefault="00257C67" w:rsidP="00E817D8">
      <w:pPr>
        <w:pStyle w:val="ListParagraph"/>
        <w:numPr>
          <w:ilvl w:val="1"/>
          <w:numId w:val="12"/>
        </w:numPr>
        <w:spacing w:after="0"/>
      </w:pPr>
      <w:r>
        <w:t>Council members are volunteers. What resources do you think a volunteer council needs?</w:t>
      </w:r>
    </w:p>
    <w:p w14:paraId="76B8B670" w14:textId="5875AA11" w:rsidR="008871B2" w:rsidRDefault="008871B2" w:rsidP="008871B2">
      <w:pPr>
        <w:pStyle w:val="ListParagraph"/>
        <w:numPr>
          <w:ilvl w:val="0"/>
          <w:numId w:val="12"/>
        </w:numPr>
        <w:spacing w:after="0"/>
      </w:pPr>
      <w:r>
        <w:t xml:space="preserve">What one piece of advice would you have for developing an effective patient council? </w:t>
      </w:r>
    </w:p>
    <w:p w14:paraId="5E452411" w14:textId="7D10148E" w:rsidR="00091032" w:rsidRDefault="00091032" w:rsidP="00091032">
      <w:pPr>
        <w:pStyle w:val="ListParagraph"/>
        <w:numPr>
          <w:ilvl w:val="0"/>
          <w:numId w:val="12"/>
        </w:numPr>
        <w:spacing w:after="0"/>
      </w:pPr>
      <w:r>
        <w:t xml:space="preserve">Think about another industry where consumer input is important.  Can you describe how that input improves that industry?  Is that like or not like patient input into a health care organization like </w:t>
      </w:r>
      <w:r w:rsidR="009849E4">
        <w:t>[BLINDED ACO NAME]</w:t>
      </w:r>
      <w:r>
        <w:t>?</w:t>
      </w:r>
    </w:p>
    <w:p w14:paraId="074ADE77" w14:textId="77777777" w:rsidR="00091032" w:rsidRDefault="00091032" w:rsidP="00091032">
      <w:pPr>
        <w:pStyle w:val="ListParagraph"/>
        <w:spacing w:after="0"/>
      </w:pPr>
    </w:p>
    <w:p w14:paraId="273BE8FD" w14:textId="77777777" w:rsidR="006746CE" w:rsidRDefault="006746CE" w:rsidP="002E6CB2">
      <w:pPr>
        <w:pStyle w:val="ListParagraph"/>
        <w:spacing w:after="0"/>
        <w:rPr>
          <w:b/>
          <w:u w:val="single"/>
        </w:rPr>
      </w:pPr>
    </w:p>
    <w:p w14:paraId="406606F4" w14:textId="53703675" w:rsidR="00841E97" w:rsidRPr="00244EB0" w:rsidRDefault="00257C67" w:rsidP="00991825">
      <w:pPr>
        <w:pStyle w:val="ListParagraph"/>
        <w:numPr>
          <w:ilvl w:val="0"/>
          <w:numId w:val="14"/>
        </w:numPr>
        <w:spacing w:after="0"/>
        <w:rPr>
          <w:b/>
        </w:rPr>
      </w:pPr>
      <w:r>
        <w:rPr>
          <w:b/>
        </w:rPr>
        <w:t xml:space="preserve">Interacting with a </w:t>
      </w:r>
      <w:r w:rsidRPr="00E817D8">
        <w:rPr>
          <w:b/>
        </w:rPr>
        <w:t>Council</w:t>
      </w:r>
    </w:p>
    <w:p w14:paraId="25259EB3" w14:textId="1C20E7B9" w:rsidR="008871B2" w:rsidRDefault="008871B2" w:rsidP="00E817D8">
      <w:pPr>
        <w:pStyle w:val="ListParagraph"/>
        <w:numPr>
          <w:ilvl w:val="0"/>
          <w:numId w:val="5"/>
        </w:numPr>
        <w:spacing w:after="0"/>
      </w:pPr>
      <w:r>
        <w:t xml:space="preserve">In the survey you filled out, many people said they wanted to communicate with the patient council. </w:t>
      </w:r>
      <w:r w:rsidR="00091032">
        <w:t xml:space="preserve">How would you like to do that? </w:t>
      </w:r>
    </w:p>
    <w:p w14:paraId="2F460D9F" w14:textId="57B67433" w:rsidR="00257C67" w:rsidRDefault="00246550" w:rsidP="00676CA5">
      <w:pPr>
        <w:pStyle w:val="ListParagraph"/>
        <w:numPr>
          <w:ilvl w:val="0"/>
          <w:numId w:val="5"/>
        </w:numPr>
        <w:spacing w:after="0"/>
      </w:pPr>
      <w:r>
        <w:t xml:space="preserve">If the </w:t>
      </w:r>
      <w:r w:rsidR="001905A4">
        <w:t>Council</w:t>
      </w:r>
      <w:r>
        <w:t xml:space="preserve"> w</w:t>
      </w:r>
      <w:r w:rsidR="00257C67">
        <w:t>ere</w:t>
      </w:r>
      <w:r>
        <w:t xml:space="preserve"> accepting new members, would you want to </w:t>
      </w:r>
      <w:r w:rsidR="00257C67">
        <w:t xml:space="preserve">join?  Why or why not? </w:t>
      </w:r>
    </w:p>
    <w:p w14:paraId="2D856960" w14:textId="77777777" w:rsidR="006865F7" w:rsidRDefault="006865F7" w:rsidP="00E817D8">
      <w:pPr>
        <w:pStyle w:val="ListParagraph"/>
        <w:spacing w:after="0"/>
      </w:pPr>
      <w:bookmarkStart w:id="0" w:name="_GoBack"/>
      <w:bookmarkEnd w:id="0"/>
    </w:p>
    <w:p w14:paraId="0F651BBF" w14:textId="77777777" w:rsidR="009949FA" w:rsidRPr="00571C70" w:rsidRDefault="009949FA" w:rsidP="009949FA">
      <w:pPr>
        <w:spacing w:after="0"/>
        <w:rPr>
          <w:b/>
          <w:u w:val="single"/>
        </w:rPr>
      </w:pPr>
      <w:r w:rsidRPr="00571C70">
        <w:rPr>
          <w:b/>
          <w:u w:val="single"/>
        </w:rPr>
        <w:t>Other Issues</w:t>
      </w:r>
    </w:p>
    <w:p w14:paraId="34E62443" w14:textId="77777777" w:rsidR="009949FA" w:rsidRDefault="009949FA" w:rsidP="009949FA">
      <w:pPr>
        <w:spacing w:after="0"/>
      </w:pPr>
      <w:r>
        <w:t>Are there other issues related to these topics that we did not discuss today that you think are important?</w:t>
      </w:r>
    </w:p>
    <w:p w14:paraId="233588E6" w14:textId="5A6C9C7D" w:rsidR="009949FA" w:rsidRPr="00E25544" w:rsidRDefault="00082773" w:rsidP="009949FA">
      <w:pPr>
        <w:spacing w:after="0"/>
      </w:pPr>
      <w:r>
        <w:lastRenderedPageBreak/>
        <w:t xml:space="preserve">Remember, if you have any other thoughts or comments to share later, you can do so by calling at </w:t>
      </w:r>
      <w:r w:rsidRPr="00082773">
        <w:t>1-855-390-5803</w:t>
      </w:r>
      <w:r>
        <w:t xml:space="preserve">. </w:t>
      </w:r>
      <w:r w:rsidR="009949FA">
        <w:t xml:space="preserve">Thank you for your participation.  I will now turn off the recording device.  </w:t>
      </w:r>
    </w:p>
    <w:p w14:paraId="57D1937B" w14:textId="77777777" w:rsidR="009949FA" w:rsidRPr="00E817D8" w:rsidRDefault="009949FA" w:rsidP="004E2122">
      <w:pPr>
        <w:spacing w:after="0"/>
        <w:rPr>
          <w:b/>
          <w:u w:val="single"/>
        </w:rPr>
      </w:pPr>
    </w:p>
    <w:sectPr w:rsidR="009949FA" w:rsidRPr="00E817D8" w:rsidSect="0008342A">
      <w:headerReference w:type="default" r:id="rId8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7806AA" w14:textId="77777777" w:rsidR="009327B3" w:rsidRDefault="009327B3" w:rsidP="00C400BB">
      <w:pPr>
        <w:spacing w:after="0"/>
      </w:pPr>
      <w:r>
        <w:separator/>
      </w:r>
    </w:p>
  </w:endnote>
  <w:endnote w:type="continuationSeparator" w:id="0">
    <w:p w14:paraId="3BA8AED2" w14:textId="77777777" w:rsidR="009327B3" w:rsidRDefault="009327B3" w:rsidP="00C400BB">
      <w:pPr>
        <w:spacing w:after="0"/>
      </w:pPr>
      <w:r>
        <w:continuationSeparator/>
      </w:r>
    </w:p>
  </w:endnote>
  <w:endnote w:type="continuationNotice" w:id="1">
    <w:p w14:paraId="402FCC4F" w14:textId="77777777" w:rsidR="009327B3" w:rsidRDefault="009327B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BC6B89" w14:textId="77777777" w:rsidR="009327B3" w:rsidRDefault="009327B3" w:rsidP="00C400BB">
      <w:pPr>
        <w:spacing w:after="0"/>
      </w:pPr>
      <w:r>
        <w:separator/>
      </w:r>
    </w:p>
  </w:footnote>
  <w:footnote w:type="continuationSeparator" w:id="0">
    <w:p w14:paraId="1E88079D" w14:textId="77777777" w:rsidR="009327B3" w:rsidRDefault="009327B3" w:rsidP="00C400BB">
      <w:pPr>
        <w:spacing w:after="0"/>
      </w:pPr>
      <w:r>
        <w:continuationSeparator/>
      </w:r>
    </w:p>
  </w:footnote>
  <w:footnote w:type="continuationNotice" w:id="1">
    <w:p w14:paraId="77485F79" w14:textId="77777777" w:rsidR="009327B3" w:rsidRDefault="009327B3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2EC9B3" w14:textId="3AE8E5DA" w:rsidR="00B8436D" w:rsidRDefault="00B8436D">
    <w:pPr>
      <w:pStyle w:val="Header"/>
    </w:pPr>
    <w:r w:rsidRPr="00CF5B90">
      <w:rPr>
        <w:b/>
      </w:rPr>
      <w:t>Date</w:t>
    </w:r>
    <w:r w:rsidR="008C10FF">
      <w:t xml:space="preserve">: </w:t>
    </w:r>
    <w:r w:rsidR="00CD4386">
      <w:t>6/1/2018</w:t>
    </w:r>
  </w:p>
  <w:p w14:paraId="6FFCC50C" w14:textId="14FD51B1" w:rsidR="00B8436D" w:rsidRDefault="00B8436D">
    <w:pPr>
      <w:pStyle w:val="Header"/>
    </w:pPr>
    <w:r w:rsidRPr="00CF5B90">
      <w:rPr>
        <w:b/>
      </w:rPr>
      <w:t>PI</w:t>
    </w:r>
    <w:r>
      <w:t xml:space="preserve">: </w:t>
    </w:r>
    <w:r w:rsidR="009849E4">
      <w:t>BLINDED</w:t>
    </w:r>
    <w:r w:rsidR="005D7273">
      <w:tab/>
    </w:r>
  </w:p>
  <w:p w14:paraId="4F20424A" w14:textId="6B3EB90A" w:rsidR="00B8436D" w:rsidRDefault="00B8436D">
    <w:pPr>
      <w:pStyle w:val="Header"/>
    </w:pPr>
    <w:r w:rsidRPr="00CF5B90">
      <w:rPr>
        <w:b/>
      </w:rPr>
      <w:t>IRB</w:t>
    </w:r>
    <w:r>
      <w:t xml:space="preserve"> </w:t>
    </w:r>
    <w:r w:rsidRPr="00CF5B90">
      <w:rPr>
        <w:b/>
      </w:rPr>
      <w:t>#</w:t>
    </w:r>
    <w:r>
      <w:t xml:space="preserve">: </w:t>
    </w:r>
    <w:r w:rsidR="009849E4">
      <w:t>BLINDE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3C0A60"/>
    <w:multiLevelType w:val="hybridMultilevel"/>
    <w:tmpl w:val="D93A252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D4635F"/>
    <w:multiLevelType w:val="hybridMultilevel"/>
    <w:tmpl w:val="DF5C5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808A1"/>
    <w:multiLevelType w:val="hybridMultilevel"/>
    <w:tmpl w:val="4E7C7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D57E3"/>
    <w:multiLevelType w:val="hybridMultilevel"/>
    <w:tmpl w:val="906AAB5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1445AD"/>
    <w:multiLevelType w:val="hybridMultilevel"/>
    <w:tmpl w:val="6716355A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20D371F9"/>
    <w:multiLevelType w:val="hybridMultilevel"/>
    <w:tmpl w:val="691A8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264C68"/>
    <w:multiLevelType w:val="hybridMultilevel"/>
    <w:tmpl w:val="5ECC395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627327A"/>
    <w:multiLevelType w:val="multilevel"/>
    <w:tmpl w:val="5630D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8253348"/>
    <w:multiLevelType w:val="hybridMultilevel"/>
    <w:tmpl w:val="0096B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441F78"/>
    <w:multiLevelType w:val="hybridMultilevel"/>
    <w:tmpl w:val="0FEEA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8954E8"/>
    <w:multiLevelType w:val="hybridMultilevel"/>
    <w:tmpl w:val="DD5E20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78C7E71"/>
    <w:multiLevelType w:val="hybridMultilevel"/>
    <w:tmpl w:val="27EAB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7F6196"/>
    <w:multiLevelType w:val="multilevel"/>
    <w:tmpl w:val="10AC0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7A476EF"/>
    <w:multiLevelType w:val="hybridMultilevel"/>
    <w:tmpl w:val="F4D29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89523C"/>
    <w:multiLevelType w:val="multilevel"/>
    <w:tmpl w:val="38C68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78D5F06"/>
    <w:multiLevelType w:val="multilevel"/>
    <w:tmpl w:val="8B2A4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8DE5591"/>
    <w:multiLevelType w:val="multilevel"/>
    <w:tmpl w:val="A3DEF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1784A3B"/>
    <w:multiLevelType w:val="hybridMultilevel"/>
    <w:tmpl w:val="1A3A70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2806327"/>
    <w:multiLevelType w:val="hybridMultilevel"/>
    <w:tmpl w:val="EF9CDF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4ED0036"/>
    <w:multiLevelType w:val="hybridMultilevel"/>
    <w:tmpl w:val="A41EA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CB78CA"/>
    <w:multiLevelType w:val="hybridMultilevel"/>
    <w:tmpl w:val="59DE0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8"/>
  </w:num>
  <w:num w:numId="5">
    <w:abstractNumId w:val="5"/>
  </w:num>
  <w:num w:numId="6">
    <w:abstractNumId w:val="4"/>
  </w:num>
  <w:num w:numId="7">
    <w:abstractNumId w:val="13"/>
  </w:num>
  <w:num w:numId="8">
    <w:abstractNumId w:val="2"/>
  </w:num>
  <w:num w:numId="9">
    <w:abstractNumId w:val="11"/>
  </w:num>
  <w:num w:numId="10">
    <w:abstractNumId w:val="6"/>
  </w:num>
  <w:num w:numId="11">
    <w:abstractNumId w:val="9"/>
  </w:num>
  <w:num w:numId="12">
    <w:abstractNumId w:val="1"/>
  </w:num>
  <w:num w:numId="13">
    <w:abstractNumId w:val="19"/>
  </w:num>
  <w:num w:numId="14">
    <w:abstractNumId w:val="0"/>
  </w:num>
  <w:num w:numId="15">
    <w:abstractNumId w:val="3"/>
  </w:num>
  <w:num w:numId="16">
    <w:abstractNumId w:val="20"/>
  </w:num>
  <w:num w:numId="17">
    <w:abstractNumId w:val="12"/>
  </w:num>
  <w:num w:numId="18">
    <w:abstractNumId w:val="16"/>
  </w:num>
  <w:num w:numId="19">
    <w:abstractNumId w:val="14"/>
  </w:num>
  <w:num w:numId="20">
    <w:abstractNumId w:val="15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544"/>
    <w:rsid w:val="00030C35"/>
    <w:rsid w:val="00036358"/>
    <w:rsid w:val="000537D3"/>
    <w:rsid w:val="00064876"/>
    <w:rsid w:val="00067179"/>
    <w:rsid w:val="000744B8"/>
    <w:rsid w:val="00082773"/>
    <w:rsid w:val="00082B4C"/>
    <w:rsid w:val="0008342A"/>
    <w:rsid w:val="00083DBB"/>
    <w:rsid w:val="00091032"/>
    <w:rsid w:val="000D261B"/>
    <w:rsid w:val="000E7054"/>
    <w:rsid w:val="00106886"/>
    <w:rsid w:val="00121A06"/>
    <w:rsid w:val="00122988"/>
    <w:rsid w:val="00140B3F"/>
    <w:rsid w:val="001656A6"/>
    <w:rsid w:val="001662FD"/>
    <w:rsid w:val="00181786"/>
    <w:rsid w:val="001905A4"/>
    <w:rsid w:val="001923F0"/>
    <w:rsid w:val="001D0079"/>
    <w:rsid w:val="001D2BD7"/>
    <w:rsid w:val="001E5844"/>
    <w:rsid w:val="001E6A24"/>
    <w:rsid w:val="001E739B"/>
    <w:rsid w:val="001F1456"/>
    <w:rsid w:val="00200C68"/>
    <w:rsid w:val="00204BFA"/>
    <w:rsid w:val="00244EB0"/>
    <w:rsid w:val="00246550"/>
    <w:rsid w:val="002527E1"/>
    <w:rsid w:val="00257C67"/>
    <w:rsid w:val="0029546D"/>
    <w:rsid w:val="00295E2F"/>
    <w:rsid w:val="002A5371"/>
    <w:rsid w:val="002B477F"/>
    <w:rsid w:val="002E22B8"/>
    <w:rsid w:val="002E6CB2"/>
    <w:rsid w:val="00333888"/>
    <w:rsid w:val="00345239"/>
    <w:rsid w:val="00354B78"/>
    <w:rsid w:val="00356785"/>
    <w:rsid w:val="00375234"/>
    <w:rsid w:val="00381DE4"/>
    <w:rsid w:val="00384C40"/>
    <w:rsid w:val="003A3FFD"/>
    <w:rsid w:val="003B6A55"/>
    <w:rsid w:val="003C23CA"/>
    <w:rsid w:val="00416343"/>
    <w:rsid w:val="00416A04"/>
    <w:rsid w:val="00420BBC"/>
    <w:rsid w:val="004247F5"/>
    <w:rsid w:val="00447327"/>
    <w:rsid w:val="00471B78"/>
    <w:rsid w:val="004771FB"/>
    <w:rsid w:val="00482D1F"/>
    <w:rsid w:val="00487399"/>
    <w:rsid w:val="0049116B"/>
    <w:rsid w:val="004B29DE"/>
    <w:rsid w:val="004C656F"/>
    <w:rsid w:val="004E2122"/>
    <w:rsid w:val="004E45B7"/>
    <w:rsid w:val="00513268"/>
    <w:rsid w:val="00520B01"/>
    <w:rsid w:val="00535D99"/>
    <w:rsid w:val="005478ED"/>
    <w:rsid w:val="0055509A"/>
    <w:rsid w:val="00556B43"/>
    <w:rsid w:val="00570A28"/>
    <w:rsid w:val="00571C70"/>
    <w:rsid w:val="005916E6"/>
    <w:rsid w:val="00592704"/>
    <w:rsid w:val="005C69DB"/>
    <w:rsid w:val="005D4219"/>
    <w:rsid w:val="005D7273"/>
    <w:rsid w:val="005D7844"/>
    <w:rsid w:val="005E6824"/>
    <w:rsid w:val="0061659A"/>
    <w:rsid w:val="00632209"/>
    <w:rsid w:val="00632223"/>
    <w:rsid w:val="00632EF5"/>
    <w:rsid w:val="0063634A"/>
    <w:rsid w:val="00644977"/>
    <w:rsid w:val="0064775B"/>
    <w:rsid w:val="0065529E"/>
    <w:rsid w:val="006665CB"/>
    <w:rsid w:val="006746CE"/>
    <w:rsid w:val="0067682B"/>
    <w:rsid w:val="0068431D"/>
    <w:rsid w:val="006865F7"/>
    <w:rsid w:val="006A1750"/>
    <w:rsid w:val="006B0695"/>
    <w:rsid w:val="006B3675"/>
    <w:rsid w:val="006C730D"/>
    <w:rsid w:val="006E3E50"/>
    <w:rsid w:val="006E592A"/>
    <w:rsid w:val="006F2E47"/>
    <w:rsid w:val="00704F07"/>
    <w:rsid w:val="00713CA6"/>
    <w:rsid w:val="0072065E"/>
    <w:rsid w:val="00734CA8"/>
    <w:rsid w:val="00737779"/>
    <w:rsid w:val="00740828"/>
    <w:rsid w:val="00742FD4"/>
    <w:rsid w:val="00754872"/>
    <w:rsid w:val="007551F1"/>
    <w:rsid w:val="00756863"/>
    <w:rsid w:val="00775FA3"/>
    <w:rsid w:val="0078539C"/>
    <w:rsid w:val="00793B4C"/>
    <w:rsid w:val="007B4C93"/>
    <w:rsid w:val="007D467E"/>
    <w:rsid w:val="007E67FB"/>
    <w:rsid w:val="007F496E"/>
    <w:rsid w:val="007F59A8"/>
    <w:rsid w:val="00806A1A"/>
    <w:rsid w:val="00814752"/>
    <w:rsid w:val="00821308"/>
    <w:rsid w:val="008321FD"/>
    <w:rsid w:val="00836247"/>
    <w:rsid w:val="00836538"/>
    <w:rsid w:val="00837016"/>
    <w:rsid w:val="00841E97"/>
    <w:rsid w:val="0084444F"/>
    <w:rsid w:val="00853168"/>
    <w:rsid w:val="00862462"/>
    <w:rsid w:val="00876EEF"/>
    <w:rsid w:val="00883455"/>
    <w:rsid w:val="008871B2"/>
    <w:rsid w:val="00887A02"/>
    <w:rsid w:val="008A1364"/>
    <w:rsid w:val="008A6635"/>
    <w:rsid w:val="008B1217"/>
    <w:rsid w:val="008B143A"/>
    <w:rsid w:val="008B50C5"/>
    <w:rsid w:val="008C10FF"/>
    <w:rsid w:val="008C3DD0"/>
    <w:rsid w:val="008F500C"/>
    <w:rsid w:val="008F7390"/>
    <w:rsid w:val="0091052F"/>
    <w:rsid w:val="0091714E"/>
    <w:rsid w:val="009255D9"/>
    <w:rsid w:val="009327B3"/>
    <w:rsid w:val="00957A24"/>
    <w:rsid w:val="00962021"/>
    <w:rsid w:val="0096623D"/>
    <w:rsid w:val="009849E4"/>
    <w:rsid w:val="00991825"/>
    <w:rsid w:val="00992980"/>
    <w:rsid w:val="009949FA"/>
    <w:rsid w:val="009B0BEC"/>
    <w:rsid w:val="009E3AAC"/>
    <w:rsid w:val="00A313A7"/>
    <w:rsid w:val="00A441B6"/>
    <w:rsid w:val="00A47C6F"/>
    <w:rsid w:val="00A55EF7"/>
    <w:rsid w:val="00A56150"/>
    <w:rsid w:val="00A70FD4"/>
    <w:rsid w:val="00A84F84"/>
    <w:rsid w:val="00A85AAC"/>
    <w:rsid w:val="00A9046B"/>
    <w:rsid w:val="00A90C34"/>
    <w:rsid w:val="00AA59F1"/>
    <w:rsid w:val="00AB6F66"/>
    <w:rsid w:val="00AD638F"/>
    <w:rsid w:val="00AE52CA"/>
    <w:rsid w:val="00AF0CFB"/>
    <w:rsid w:val="00AF4D0B"/>
    <w:rsid w:val="00B0055C"/>
    <w:rsid w:val="00B00A7B"/>
    <w:rsid w:val="00B03925"/>
    <w:rsid w:val="00B44F7F"/>
    <w:rsid w:val="00B45FD2"/>
    <w:rsid w:val="00B46A9E"/>
    <w:rsid w:val="00B662B5"/>
    <w:rsid w:val="00B71D61"/>
    <w:rsid w:val="00B76F80"/>
    <w:rsid w:val="00B83E18"/>
    <w:rsid w:val="00B8436D"/>
    <w:rsid w:val="00B93505"/>
    <w:rsid w:val="00B958E2"/>
    <w:rsid w:val="00BB293F"/>
    <w:rsid w:val="00BC30A0"/>
    <w:rsid w:val="00BD3E01"/>
    <w:rsid w:val="00BD6503"/>
    <w:rsid w:val="00BD7735"/>
    <w:rsid w:val="00C04393"/>
    <w:rsid w:val="00C077B9"/>
    <w:rsid w:val="00C23854"/>
    <w:rsid w:val="00C24391"/>
    <w:rsid w:val="00C400BB"/>
    <w:rsid w:val="00C44056"/>
    <w:rsid w:val="00C45285"/>
    <w:rsid w:val="00C50C2C"/>
    <w:rsid w:val="00C51D41"/>
    <w:rsid w:val="00C904FB"/>
    <w:rsid w:val="00CA1BF9"/>
    <w:rsid w:val="00CB6592"/>
    <w:rsid w:val="00CD4386"/>
    <w:rsid w:val="00CF0C0E"/>
    <w:rsid w:val="00CF5B90"/>
    <w:rsid w:val="00D0698C"/>
    <w:rsid w:val="00D07A3D"/>
    <w:rsid w:val="00D14E06"/>
    <w:rsid w:val="00D15570"/>
    <w:rsid w:val="00D3203B"/>
    <w:rsid w:val="00D42AA2"/>
    <w:rsid w:val="00D50AC8"/>
    <w:rsid w:val="00D53532"/>
    <w:rsid w:val="00D74A90"/>
    <w:rsid w:val="00D854AA"/>
    <w:rsid w:val="00D906EC"/>
    <w:rsid w:val="00D90D94"/>
    <w:rsid w:val="00DA175A"/>
    <w:rsid w:val="00DA1D7B"/>
    <w:rsid w:val="00DA22DE"/>
    <w:rsid w:val="00DC43D8"/>
    <w:rsid w:val="00DC713B"/>
    <w:rsid w:val="00DD077E"/>
    <w:rsid w:val="00DE7B60"/>
    <w:rsid w:val="00E02908"/>
    <w:rsid w:val="00E06B10"/>
    <w:rsid w:val="00E14242"/>
    <w:rsid w:val="00E1571C"/>
    <w:rsid w:val="00E23A8F"/>
    <w:rsid w:val="00E25544"/>
    <w:rsid w:val="00E3111D"/>
    <w:rsid w:val="00E36DAA"/>
    <w:rsid w:val="00E425BC"/>
    <w:rsid w:val="00E4701C"/>
    <w:rsid w:val="00E7319E"/>
    <w:rsid w:val="00E817D8"/>
    <w:rsid w:val="00E91CD5"/>
    <w:rsid w:val="00EA1B3D"/>
    <w:rsid w:val="00EA47AA"/>
    <w:rsid w:val="00EC0E11"/>
    <w:rsid w:val="00EE18C0"/>
    <w:rsid w:val="00EE7E4F"/>
    <w:rsid w:val="00F018DB"/>
    <w:rsid w:val="00F15BA1"/>
    <w:rsid w:val="00F16EDC"/>
    <w:rsid w:val="00F21BA2"/>
    <w:rsid w:val="00F23563"/>
    <w:rsid w:val="00F35170"/>
    <w:rsid w:val="00F63761"/>
    <w:rsid w:val="00F733D4"/>
    <w:rsid w:val="00F8510A"/>
    <w:rsid w:val="00FB1E3E"/>
    <w:rsid w:val="00FC2E7D"/>
    <w:rsid w:val="00FC5663"/>
    <w:rsid w:val="00FE0F39"/>
    <w:rsid w:val="00FF0A2E"/>
    <w:rsid w:val="00FF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02208BE"/>
  <w15:docId w15:val="{C0AC5560-D2A3-426D-B19C-519FDC27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21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00B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400BB"/>
  </w:style>
  <w:style w:type="paragraph" w:styleId="Footer">
    <w:name w:val="footer"/>
    <w:basedOn w:val="Normal"/>
    <w:link w:val="FooterChar"/>
    <w:uiPriority w:val="99"/>
    <w:unhideWhenUsed/>
    <w:rsid w:val="00C400B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400BB"/>
  </w:style>
  <w:style w:type="paragraph" w:styleId="BalloonText">
    <w:name w:val="Balloon Text"/>
    <w:basedOn w:val="Normal"/>
    <w:link w:val="BalloonTextChar"/>
    <w:uiPriority w:val="99"/>
    <w:semiHidden/>
    <w:unhideWhenUsed/>
    <w:rsid w:val="00B76F8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F8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0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8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546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0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9CCA7-4A62-4B82-AB13-36007E355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87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DeCamp</dc:creator>
  <cp:lastModifiedBy>DeCamp, Matthew</cp:lastModifiedBy>
  <cp:revision>3</cp:revision>
  <dcterms:created xsi:type="dcterms:W3CDTF">2019-03-06T21:44:00Z</dcterms:created>
  <dcterms:modified xsi:type="dcterms:W3CDTF">2019-03-06T21:47:00Z</dcterms:modified>
</cp:coreProperties>
</file>